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4394"/>
        <w:gridCol w:w="1287"/>
        <w:gridCol w:w="1984"/>
      </w:tblGrid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U1PM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TACAACATGATGGGVAARAGWGARA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Kuno et al. 1998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D3PM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TAC AACATGATGGGVAARAGWGARA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Kuno et al. 1998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de-DE"/>
              </w:rPr>
              <w:t>E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de-DE"/>
              </w:rPr>
              <w:t>TDGGAATGAGYAACAGRGA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velop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de-DE"/>
              </w:rPr>
              <w:t>E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de-DE"/>
              </w:rPr>
              <w:t>TGRTTDATCTGBTGWTCTCC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velop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de-DE"/>
              </w:rPr>
              <w:t>NS3-F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de-DE"/>
              </w:rPr>
              <w:t>GATGARGTSCARATGATT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3-R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TTYTTYCKYTCTTCYC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UNIFO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TGGGGNAAYSRNTGYGGNYTNTTY G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velop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Gaunt et al., 200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UNIREV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CNCCHRNNGANCCRAARTCCC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velop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Gaunt et al., 2001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EMF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TGGATGACGACGGAAGACAT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Pierre et al. 1994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VD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GGTCTCCTCTAACCTCTAG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’UT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Pierre et al. 1994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N E-NS3 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GCTCACAAGAGGGAGCTCT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velop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N E-NS3 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TTTGATRATCTGTGGCAGD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NK E-NS3 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cs="Courier New"/>
                <w:color w:val="000000"/>
                <w:sz w:val="24"/>
                <w:szCs w:val="24"/>
                <w:lang w:val="en-GB"/>
              </w:rPr>
              <w:t>GGGACCACTTACGGAGTGT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velop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NK E-NS3 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cs="Courier New"/>
                <w:color w:val="000000"/>
                <w:sz w:val="24"/>
                <w:szCs w:val="24"/>
                <w:lang w:val="en-GB"/>
              </w:rPr>
              <w:t>GCACATCACATCCACGATC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4"/>
                <w:szCs w:val="24"/>
              </w:rPr>
              <w:t>WN NS3-NS5 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aps/>
                <w:color w:val="000000"/>
                <w:sz w:val="24"/>
                <w:szCs w:val="24"/>
              </w:rPr>
            </w:pPr>
            <w:r>
              <w:rPr>
                <w:rFonts w:cs="Courier New"/>
                <w:caps/>
                <w:color w:val="000000"/>
                <w:sz w:val="24"/>
                <w:szCs w:val="24"/>
              </w:rPr>
              <w:t>cagggtgcckaactacaat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4"/>
                <w:szCs w:val="24"/>
              </w:rPr>
              <w:t>WN NS3-NS5 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aps/>
                <w:color w:val="000000"/>
                <w:sz w:val="24"/>
                <w:szCs w:val="24"/>
              </w:rPr>
            </w:pPr>
            <w:r>
              <w:rPr>
                <w:rFonts w:cs="Courier New"/>
                <w:caps/>
                <w:color w:val="000000"/>
                <w:sz w:val="24"/>
                <w:szCs w:val="24"/>
                <w:lang w:val="en-GB"/>
              </w:rPr>
              <w:t>gsgcatcactttcacaact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NK NS3-NS5 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GGMTTCGAACCTGARATGY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NK NS3-NS5 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CGCAGTCATCTCCGCTTA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SP 2-2 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eastAsia="Times New Roman" w:cs="Courier New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Courier New"/>
                <w:color w:val="000000"/>
                <w:sz w:val="24"/>
                <w:szCs w:val="24"/>
                <w:lang w:val="fr-FR" w:eastAsia="fr-FR"/>
              </w:rPr>
              <w:t>TDGCRTTBACHGTCATCAT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psi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N cap-E 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cs="Courier New"/>
                <w:color w:val="000000"/>
                <w:sz w:val="24"/>
                <w:szCs w:val="24"/>
              </w:rPr>
              <w:t>TCTCTTGGCGTTCTTCAGG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psi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N cap-E 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cs="Courier New"/>
                <w:color w:val="000000"/>
                <w:sz w:val="24"/>
                <w:szCs w:val="24"/>
                <w:lang w:val="en-GB"/>
              </w:rPr>
              <w:t>GGTCAGCACGTTTGTCATT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velop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4"/>
                <w:szCs w:val="24"/>
              </w:rPr>
              <w:t>WN NS5- 3UTR 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color w:val="000000"/>
                <w:sz w:val="24"/>
                <w:szCs w:val="24"/>
                <w:lang w:val="en-GB"/>
              </w:rPr>
            </w:pPr>
            <w:r>
              <w:rPr>
                <w:rFonts w:cs="Courier New"/>
                <w:color w:val="000000"/>
                <w:sz w:val="24"/>
                <w:szCs w:val="24"/>
                <w:lang w:val="en-GB"/>
              </w:rPr>
              <w:t>GACGAACTGGTAGGCAGAG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NK NS5-3UTR 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color w:val="000000"/>
                <w:sz w:val="24"/>
                <w:szCs w:val="24"/>
                <w:lang w:val="en-GB"/>
              </w:rPr>
            </w:pPr>
            <w:r>
              <w:rPr>
                <w:rFonts w:cs="Courier New"/>
                <w:color w:val="000000"/>
                <w:sz w:val="24"/>
                <w:szCs w:val="24"/>
                <w:lang w:val="en-GB"/>
              </w:rPr>
              <w:t>GATGGAACGTGAAGGAGAC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N NS5-3UTR 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color w:val="000000"/>
                <w:sz w:val="24"/>
                <w:szCs w:val="24"/>
                <w:lang w:val="en-GB"/>
              </w:rPr>
            </w:pPr>
            <w:r>
              <w:rPr>
                <w:rFonts w:cs="Courier New"/>
                <w:color w:val="000000"/>
                <w:sz w:val="24"/>
                <w:szCs w:val="24"/>
                <w:lang w:val="en-GB"/>
              </w:rPr>
              <w:t>CTGGTTGTGCAGAGCAGAA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’UT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stud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sz w:val="28"/>
          <w:szCs w:val="28"/>
        </w:rPr>
        <w:t>Supplementary Table: List of primers used for sequencing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9T20:59:00Z</dcterms:created>
  <dc:creator>gamou</dc:creator>
  <dc:description/>
  <cp:keywords/>
  <dc:language>en-US</dc:language>
  <cp:lastModifiedBy>gamou</cp:lastModifiedBy>
  <dcterms:modified xsi:type="dcterms:W3CDTF">2016-11-19T21:33:00Z</dcterms:modified>
  <cp:revision>7</cp:revision>
  <dc:subject/>
  <dc:title/>
</cp:coreProperties>
</file>